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90567" w14:textId="606E735E" w:rsidR="00101A48" w:rsidRPr="0043308B" w:rsidRDefault="00846401">
      <w:pPr>
        <w:rPr>
          <w:rFonts w:ascii="Times New Roman" w:hAnsi="Times New Roman" w:cs="Times New Roman"/>
        </w:rPr>
      </w:pPr>
      <w:r w:rsidRPr="0043308B">
        <w:rPr>
          <w:rFonts w:ascii="Times New Roman" w:hAnsi="Times New Roman" w:cs="Times New Roman"/>
        </w:rPr>
        <w:t>Diffusion weighted im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3"/>
        <w:gridCol w:w="1653"/>
        <w:gridCol w:w="1519"/>
        <w:gridCol w:w="1714"/>
        <w:gridCol w:w="1755"/>
      </w:tblGrid>
      <w:tr w:rsidR="00101A48" w:rsidRPr="0043308B" w14:paraId="53C27883" w14:textId="77777777" w:rsidTr="00101A48">
        <w:tc>
          <w:tcPr>
            <w:tcW w:w="1853" w:type="dxa"/>
          </w:tcPr>
          <w:p w14:paraId="13A9D375" w14:textId="77777777" w:rsidR="00101A48" w:rsidRPr="0043308B" w:rsidRDefault="00101A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7521DF61" w14:textId="1DE96B3E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 xml:space="preserve">MAGNATOM </w:t>
            </w:r>
            <w:r w:rsidR="00932FD4" w:rsidRPr="0043308B">
              <w:rPr>
                <w:rFonts w:ascii="Times New Roman" w:hAnsi="Times New Roman" w:cs="Times New Roman"/>
              </w:rPr>
              <w:t>Prisma</w:t>
            </w:r>
          </w:p>
        </w:tc>
        <w:tc>
          <w:tcPr>
            <w:tcW w:w="1519" w:type="dxa"/>
          </w:tcPr>
          <w:p w14:paraId="44597FF9" w14:textId="0816B488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 xml:space="preserve">MAGNETOM </w:t>
            </w:r>
            <w:r w:rsidR="00932FD4" w:rsidRPr="0043308B">
              <w:rPr>
                <w:rFonts w:ascii="Times New Roman" w:hAnsi="Times New Roman" w:cs="Times New Roman"/>
              </w:rPr>
              <w:t>Vida</w:t>
            </w:r>
          </w:p>
        </w:tc>
        <w:tc>
          <w:tcPr>
            <w:tcW w:w="1714" w:type="dxa"/>
          </w:tcPr>
          <w:p w14:paraId="2F838F10" w14:textId="3807C6F4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308B">
              <w:rPr>
                <w:rFonts w:ascii="Times New Roman" w:hAnsi="Times New Roman" w:cs="Times New Roman"/>
              </w:rPr>
              <w:t>Ingenia</w:t>
            </w:r>
            <w:proofErr w:type="spellEnd"/>
            <w:r w:rsidRPr="004330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01A48" w:rsidRPr="0043308B">
              <w:rPr>
                <w:rFonts w:ascii="Times New Roman" w:hAnsi="Times New Roman" w:cs="Times New Roman"/>
              </w:rPr>
              <w:t>Elition</w:t>
            </w:r>
            <w:proofErr w:type="spellEnd"/>
          </w:p>
        </w:tc>
        <w:tc>
          <w:tcPr>
            <w:tcW w:w="1755" w:type="dxa"/>
          </w:tcPr>
          <w:p w14:paraId="65143858" w14:textId="656F59B3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 xml:space="preserve">SIGNA </w:t>
            </w:r>
            <w:r w:rsidR="00101A48" w:rsidRPr="0043308B">
              <w:rPr>
                <w:rFonts w:ascii="Times New Roman" w:hAnsi="Times New Roman" w:cs="Times New Roman"/>
              </w:rPr>
              <w:t>Premier</w:t>
            </w:r>
          </w:p>
        </w:tc>
      </w:tr>
      <w:tr w:rsidR="00101A48" w:rsidRPr="0043308B" w14:paraId="62DFB64B" w14:textId="77777777" w:rsidTr="00101A48">
        <w:tc>
          <w:tcPr>
            <w:tcW w:w="1853" w:type="dxa"/>
          </w:tcPr>
          <w:p w14:paraId="66960CAF" w14:textId="524A7069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TR/TE</w:t>
            </w:r>
            <w:r w:rsidR="00027E9C" w:rsidRPr="0043308B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653" w:type="dxa"/>
          </w:tcPr>
          <w:p w14:paraId="25718046" w14:textId="40700C8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000/80</w:t>
            </w:r>
          </w:p>
        </w:tc>
        <w:tc>
          <w:tcPr>
            <w:tcW w:w="1519" w:type="dxa"/>
          </w:tcPr>
          <w:p w14:paraId="6D55C59D" w14:textId="370A45D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000/82</w:t>
            </w:r>
          </w:p>
        </w:tc>
        <w:tc>
          <w:tcPr>
            <w:tcW w:w="1714" w:type="dxa"/>
          </w:tcPr>
          <w:p w14:paraId="0E52CA16" w14:textId="76BFC1D3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809/61</w:t>
            </w:r>
          </w:p>
        </w:tc>
        <w:tc>
          <w:tcPr>
            <w:tcW w:w="1755" w:type="dxa"/>
          </w:tcPr>
          <w:p w14:paraId="191F5A81" w14:textId="5C44074D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000/8</w:t>
            </w:r>
            <w:r w:rsidR="00192EB9" w:rsidRPr="0043308B">
              <w:rPr>
                <w:rFonts w:ascii="Times New Roman" w:hAnsi="Times New Roman" w:cs="Times New Roman"/>
              </w:rPr>
              <w:t>0</w:t>
            </w:r>
          </w:p>
        </w:tc>
      </w:tr>
      <w:tr w:rsidR="00101A48" w:rsidRPr="0043308B" w14:paraId="2BE33E9A" w14:textId="77777777" w:rsidTr="00101A48">
        <w:tc>
          <w:tcPr>
            <w:tcW w:w="1853" w:type="dxa"/>
          </w:tcPr>
          <w:p w14:paraId="3B613443" w14:textId="57D248C8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lip angle</w:t>
            </w:r>
            <w:r w:rsidR="00027E9C" w:rsidRPr="0043308B">
              <w:rPr>
                <w:rFonts w:ascii="Times New Roman" w:hAnsi="Times New Roman" w:cs="Times New Roman"/>
              </w:rPr>
              <w:t>(°)</w:t>
            </w:r>
          </w:p>
        </w:tc>
        <w:tc>
          <w:tcPr>
            <w:tcW w:w="1653" w:type="dxa"/>
          </w:tcPr>
          <w:p w14:paraId="1B1EC017" w14:textId="392AA683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519" w:type="dxa"/>
          </w:tcPr>
          <w:p w14:paraId="07FA1BAC" w14:textId="019BFCDD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14" w:type="dxa"/>
          </w:tcPr>
          <w:p w14:paraId="05BBEC5B" w14:textId="62E34058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55" w:type="dxa"/>
          </w:tcPr>
          <w:p w14:paraId="156702CD" w14:textId="50BDEF6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90</w:t>
            </w:r>
          </w:p>
        </w:tc>
      </w:tr>
      <w:tr w:rsidR="00101A48" w:rsidRPr="0043308B" w14:paraId="7B966A79" w14:textId="77777777" w:rsidTr="00101A48">
        <w:tc>
          <w:tcPr>
            <w:tcW w:w="1853" w:type="dxa"/>
          </w:tcPr>
          <w:p w14:paraId="3641A851" w14:textId="16375EB1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Bandwidth</w:t>
            </w:r>
            <w:r w:rsidR="00027E9C" w:rsidRPr="0043308B">
              <w:rPr>
                <w:rFonts w:ascii="Times New Roman" w:hAnsi="Times New Roman" w:cs="Times New Roman"/>
              </w:rPr>
              <w:t xml:space="preserve"> (Hz/Px)</w:t>
            </w:r>
          </w:p>
        </w:tc>
        <w:tc>
          <w:tcPr>
            <w:tcW w:w="1653" w:type="dxa"/>
          </w:tcPr>
          <w:p w14:paraId="0FE30814" w14:textId="6DDC2AC4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1519" w:type="dxa"/>
          </w:tcPr>
          <w:p w14:paraId="3F35D719" w14:textId="216DF2D4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359</w:t>
            </w:r>
          </w:p>
        </w:tc>
        <w:tc>
          <w:tcPr>
            <w:tcW w:w="1714" w:type="dxa"/>
          </w:tcPr>
          <w:p w14:paraId="13B99E91" w14:textId="7F7B16B8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1755" w:type="dxa"/>
          </w:tcPr>
          <w:p w14:paraId="5304D619" w14:textId="01687A0B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953</w:t>
            </w:r>
          </w:p>
        </w:tc>
      </w:tr>
      <w:tr w:rsidR="00101A48" w:rsidRPr="0043308B" w14:paraId="1D6E0AFE" w14:textId="77777777" w:rsidTr="00101A48">
        <w:tc>
          <w:tcPr>
            <w:tcW w:w="1853" w:type="dxa"/>
          </w:tcPr>
          <w:p w14:paraId="03564447" w14:textId="387AC7C1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Acquisition matrix</w:t>
            </w:r>
          </w:p>
        </w:tc>
        <w:tc>
          <w:tcPr>
            <w:tcW w:w="1653" w:type="dxa"/>
          </w:tcPr>
          <w:p w14:paraId="1F8604FA" w14:textId="2BD8EAB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60x130</w:t>
            </w:r>
          </w:p>
        </w:tc>
        <w:tc>
          <w:tcPr>
            <w:tcW w:w="1519" w:type="dxa"/>
          </w:tcPr>
          <w:p w14:paraId="2DA63A7D" w14:textId="434632AD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60x130</w:t>
            </w:r>
          </w:p>
        </w:tc>
        <w:tc>
          <w:tcPr>
            <w:tcW w:w="1714" w:type="dxa"/>
          </w:tcPr>
          <w:p w14:paraId="7379B299" w14:textId="355FCE0D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52x132</w:t>
            </w:r>
          </w:p>
        </w:tc>
        <w:tc>
          <w:tcPr>
            <w:tcW w:w="1755" w:type="dxa"/>
          </w:tcPr>
          <w:p w14:paraId="1EC5983C" w14:textId="1FB641D9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60x130</w:t>
            </w:r>
          </w:p>
        </w:tc>
      </w:tr>
      <w:tr w:rsidR="00101A48" w:rsidRPr="0043308B" w14:paraId="581A8730" w14:textId="77777777" w:rsidTr="00101A48">
        <w:tc>
          <w:tcPr>
            <w:tcW w:w="1853" w:type="dxa"/>
          </w:tcPr>
          <w:p w14:paraId="47E56267" w14:textId="25A4EC6C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OV</w:t>
            </w:r>
            <w:r w:rsidR="00027E9C" w:rsidRPr="004330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3" w:type="dxa"/>
          </w:tcPr>
          <w:p w14:paraId="45FCD5B2" w14:textId="05EAAE21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30x261</w:t>
            </w:r>
          </w:p>
        </w:tc>
        <w:tc>
          <w:tcPr>
            <w:tcW w:w="1519" w:type="dxa"/>
          </w:tcPr>
          <w:p w14:paraId="7BC6B6A2" w14:textId="112D87EE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30x261</w:t>
            </w:r>
          </w:p>
        </w:tc>
        <w:tc>
          <w:tcPr>
            <w:tcW w:w="1714" w:type="dxa"/>
          </w:tcPr>
          <w:p w14:paraId="0F9EE40F" w14:textId="2AAA39C0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1x230</w:t>
            </w:r>
          </w:p>
        </w:tc>
        <w:tc>
          <w:tcPr>
            <w:tcW w:w="1755" w:type="dxa"/>
          </w:tcPr>
          <w:p w14:paraId="5D9FD77C" w14:textId="40755644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2</w:t>
            </w:r>
            <w:r w:rsidR="00932FD4" w:rsidRPr="0043308B">
              <w:rPr>
                <w:rFonts w:ascii="Times New Roman" w:hAnsi="Times New Roman" w:cs="Times New Roman"/>
              </w:rPr>
              <w:t>x230</w:t>
            </w:r>
          </w:p>
        </w:tc>
      </w:tr>
      <w:tr w:rsidR="00101A48" w:rsidRPr="0043308B" w14:paraId="22329B12" w14:textId="77777777" w:rsidTr="00101A48">
        <w:tc>
          <w:tcPr>
            <w:tcW w:w="1853" w:type="dxa"/>
          </w:tcPr>
          <w:p w14:paraId="5839D898" w14:textId="03B5F9EE" w:rsidR="00101A48" w:rsidRPr="0043308B" w:rsidRDefault="00101A48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Slice thickness</w:t>
            </w:r>
          </w:p>
        </w:tc>
        <w:tc>
          <w:tcPr>
            <w:tcW w:w="1653" w:type="dxa"/>
          </w:tcPr>
          <w:p w14:paraId="3E3728A5" w14:textId="1726E715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14:paraId="2EEDEB98" w14:textId="1AC461F9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4" w:type="dxa"/>
          </w:tcPr>
          <w:p w14:paraId="651F0B38" w14:textId="5F7631F8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5" w:type="dxa"/>
          </w:tcPr>
          <w:p w14:paraId="72FE55E8" w14:textId="00670A4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</w:tr>
      <w:tr w:rsidR="00354524" w:rsidRPr="0043308B" w14:paraId="21C397BD" w14:textId="77777777" w:rsidTr="00101A48">
        <w:tc>
          <w:tcPr>
            <w:tcW w:w="1853" w:type="dxa"/>
          </w:tcPr>
          <w:p w14:paraId="479FA9F8" w14:textId="134F2029" w:rsidR="00354524" w:rsidRPr="0043308B" w:rsidRDefault="0035452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NEX</w:t>
            </w:r>
          </w:p>
        </w:tc>
        <w:tc>
          <w:tcPr>
            <w:tcW w:w="1653" w:type="dxa"/>
          </w:tcPr>
          <w:p w14:paraId="53485740" w14:textId="4A7BC1DB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19" w:type="dxa"/>
          </w:tcPr>
          <w:p w14:paraId="19480905" w14:textId="7AEF3CE2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4" w:type="dxa"/>
          </w:tcPr>
          <w:p w14:paraId="7B8EC554" w14:textId="5467F246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5" w:type="dxa"/>
          </w:tcPr>
          <w:p w14:paraId="2F35106B" w14:textId="57919D65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</w:tr>
      <w:tr w:rsidR="00354524" w:rsidRPr="0043308B" w14:paraId="7CE1207A" w14:textId="77777777" w:rsidTr="00101A48">
        <w:tc>
          <w:tcPr>
            <w:tcW w:w="1853" w:type="dxa"/>
          </w:tcPr>
          <w:p w14:paraId="00EDAA82" w14:textId="0E0D7930" w:rsidR="00354524" w:rsidRPr="0043308B" w:rsidRDefault="0035452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b-value</w:t>
            </w:r>
          </w:p>
        </w:tc>
        <w:tc>
          <w:tcPr>
            <w:tcW w:w="1653" w:type="dxa"/>
          </w:tcPr>
          <w:p w14:paraId="38B2E05E" w14:textId="1CE9AAF7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0,</w:t>
            </w:r>
            <w:r w:rsidR="00192EB9" w:rsidRPr="0043308B">
              <w:rPr>
                <w:rFonts w:ascii="Times New Roman" w:hAnsi="Times New Roman" w:cs="Times New Roman"/>
              </w:rPr>
              <w:t xml:space="preserve"> </w:t>
            </w:r>
            <w:r w:rsidRPr="0043308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519" w:type="dxa"/>
          </w:tcPr>
          <w:p w14:paraId="41565742" w14:textId="4B50954E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0,</w:t>
            </w:r>
            <w:r w:rsidR="00192EB9" w:rsidRPr="0043308B">
              <w:rPr>
                <w:rFonts w:ascii="Times New Roman" w:hAnsi="Times New Roman" w:cs="Times New Roman"/>
              </w:rPr>
              <w:t xml:space="preserve"> </w:t>
            </w:r>
            <w:r w:rsidRPr="0043308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714" w:type="dxa"/>
          </w:tcPr>
          <w:p w14:paraId="285E4D81" w14:textId="64E97DAC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0,</w:t>
            </w:r>
            <w:r w:rsidR="00192EB9" w:rsidRPr="0043308B">
              <w:rPr>
                <w:rFonts w:ascii="Times New Roman" w:hAnsi="Times New Roman" w:cs="Times New Roman"/>
              </w:rPr>
              <w:t xml:space="preserve"> </w:t>
            </w:r>
            <w:r w:rsidRPr="0043308B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755" w:type="dxa"/>
          </w:tcPr>
          <w:p w14:paraId="44D00F20" w14:textId="6C871157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0,</w:t>
            </w:r>
            <w:r w:rsidR="00192EB9" w:rsidRPr="0043308B">
              <w:rPr>
                <w:rFonts w:ascii="Times New Roman" w:hAnsi="Times New Roman" w:cs="Times New Roman"/>
              </w:rPr>
              <w:t xml:space="preserve"> </w:t>
            </w:r>
            <w:r w:rsidRPr="0043308B">
              <w:rPr>
                <w:rFonts w:ascii="Times New Roman" w:hAnsi="Times New Roman" w:cs="Times New Roman"/>
              </w:rPr>
              <w:t>1000</w:t>
            </w:r>
          </w:p>
        </w:tc>
      </w:tr>
    </w:tbl>
    <w:p w14:paraId="51C5AC57" w14:textId="56477672" w:rsidR="003B1E95" w:rsidRPr="0043308B" w:rsidRDefault="00846401">
      <w:pPr>
        <w:rPr>
          <w:rFonts w:ascii="Times New Roman" w:hAnsi="Times New Roman" w:cs="Times New Roman"/>
        </w:rPr>
      </w:pPr>
      <w:r w:rsidRPr="0043308B">
        <w:rPr>
          <w:rFonts w:ascii="Times New Roman" w:hAnsi="Times New Roman" w:cs="Times New Roman"/>
        </w:rPr>
        <w:t>TE = echo time, TR = repetition time, FOV = field of view NEX = number of excitations</w:t>
      </w:r>
    </w:p>
    <w:p w14:paraId="73ED9D25" w14:textId="77777777" w:rsidR="00846401" w:rsidRPr="0043308B" w:rsidRDefault="00846401">
      <w:pPr>
        <w:rPr>
          <w:rFonts w:ascii="Times New Roman" w:hAnsi="Times New Roman" w:cs="Times New Roman"/>
        </w:rPr>
      </w:pPr>
    </w:p>
    <w:p w14:paraId="6E8550F6" w14:textId="00E17A65" w:rsidR="00101A48" w:rsidRPr="0043308B" w:rsidRDefault="00846401">
      <w:pPr>
        <w:rPr>
          <w:rFonts w:ascii="Times New Roman" w:hAnsi="Times New Roman" w:cs="Times New Roman"/>
        </w:rPr>
      </w:pPr>
      <w:r w:rsidRPr="0043308B">
        <w:rPr>
          <w:rFonts w:ascii="Times New Roman" w:hAnsi="Times New Roman" w:cs="Times New Roman"/>
        </w:rPr>
        <w:t>Fluid attenuated inversion recovery (</w:t>
      </w:r>
      <w:r w:rsidR="00101A48" w:rsidRPr="0043308B">
        <w:rPr>
          <w:rFonts w:ascii="Times New Roman" w:hAnsi="Times New Roman" w:cs="Times New Roman"/>
        </w:rPr>
        <w:t>FLAIR</w:t>
      </w:r>
      <w:r w:rsidRPr="0043308B">
        <w:rPr>
          <w:rFonts w:ascii="Times New Roman" w:hAnsi="Times New Roman" w:cs="Times New Roman"/>
        </w:rPr>
        <w:t>)</w:t>
      </w:r>
      <w:r w:rsidR="00101A48" w:rsidRPr="0043308B">
        <w:rPr>
          <w:rFonts w:ascii="Times New Roman" w:hAnsi="Times New Roman" w:cs="Times New Roman"/>
        </w:rPr>
        <w:t xml:space="preserve"> im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3"/>
        <w:gridCol w:w="1653"/>
        <w:gridCol w:w="1519"/>
        <w:gridCol w:w="1714"/>
        <w:gridCol w:w="1755"/>
      </w:tblGrid>
      <w:tr w:rsidR="00101A48" w:rsidRPr="0043308B" w14:paraId="48EE9757" w14:textId="77777777" w:rsidTr="00973984">
        <w:tc>
          <w:tcPr>
            <w:tcW w:w="1853" w:type="dxa"/>
          </w:tcPr>
          <w:p w14:paraId="6DFB7A7D" w14:textId="77777777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6396F02A" w14:textId="62CA9CF2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</w:t>
            </w:r>
            <w:r w:rsidR="00814D4A" w:rsidRPr="0043308B">
              <w:rPr>
                <w:rFonts w:ascii="Times New Roman" w:hAnsi="Times New Roman" w:cs="Times New Roman"/>
              </w:rPr>
              <w:t>E</w:t>
            </w:r>
            <w:r w:rsidRPr="0043308B">
              <w:rPr>
                <w:rFonts w:ascii="Times New Roman" w:hAnsi="Times New Roman" w:cs="Times New Roman"/>
              </w:rPr>
              <w:t>TOM Prisma</w:t>
            </w:r>
          </w:p>
        </w:tc>
        <w:tc>
          <w:tcPr>
            <w:tcW w:w="1519" w:type="dxa"/>
          </w:tcPr>
          <w:p w14:paraId="308864AF" w14:textId="76C3632A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ETOM Vida</w:t>
            </w:r>
          </w:p>
        </w:tc>
        <w:tc>
          <w:tcPr>
            <w:tcW w:w="1714" w:type="dxa"/>
          </w:tcPr>
          <w:p w14:paraId="7B8B56DA" w14:textId="1D6854E3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308B">
              <w:rPr>
                <w:rFonts w:ascii="Times New Roman" w:hAnsi="Times New Roman" w:cs="Times New Roman"/>
              </w:rPr>
              <w:t>Ingenia</w:t>
            </w:r>
            <w:proofErr w:type="spellEnd"/>
            <w:r w:rsidRPr="004330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08B">
              <w:rPr>
                <w:rFonts w:ascii="Times New Roman" w:hAnsi="Times New Roman" w:cs="Times New Roman"/>
              </w:rPr>
              <w:t>Elition</w:t>
            </w:r>
            <w:proofErr w:type="spellEnd"/>
          </w:p>
        </w:tc>
        <w:tc>
          <w:tcPr>
            <w:tcW w:w="1755" w:type="dxa"/>
          </w:tcPr>
          <w:p w14:paraId="2B8FDBC3" w14:textId="37E9DFAA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SIGNA Premier</w:t>
            </w:r>
          </w:p>
        </w:tc>
      </w:tr>
      <w:tr w:rsidR="00101A48" w:rsidRPr="0043308B" w14:paraId="7CB49CEB" w14:textId="77777777" w:rsidTr="00973984">
        <w:tc>
          <w:tcPr>
            <w:tcW w:w="1853" w:type="dxa"/>
          </w:tcPr>
          <w:p w14:paraId="0430B3BC" w14:textId="3F2D7298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TR/TE</w:t>
            </w:r>
            <w:r w:rsidR="00693706" w:rsidRPr="0043308B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653" w:type="dxa"/>
          </w:tcPr>
          <w:p w14:paraId="5B6BDF94" w14:textId="0FF68689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2000/116</w:t>
            </w:r>
          </w:p>
        </w:tc>
        <w:tc>
          <w:tcPr>
            <w:tcW w:w="1519" w:type="dxa"/>
          </w:tcPr>
          <w:p w14:paraId="546D1804" w14:textId="32558D84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2000/119</w:t>
            </w:r>
          </w:p>
        </w:tc>
        <w:tc>
          <w:tcPr>
            <w:tcW w:w="1714" w:type="dxa"/>
          </w:tcPr>
          <w:p w14:paraId="783F36D4" w14:textId="2287F9A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0000/130</w:t>
            </w:r>
          </w:p>
        </w:tc>
        <w:tc>
          <w:tcPr>
            <w:tcW w:w="1755" w:type="dxa"/>
          </w:tcPr>
          <w:p w14:paraId="2C275A01" w14:textId="342D1C31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2000/119</w:t>
            </w:r>
          </w:p>
        </w:tc>
      </w:tr>
      <w:tr w:rsidR="00932FD4" w:rsidRPr="0043308B" w14:paraId="4AF1D4E7" w14:textId="77777777" w:rsidTr="00973984">
        <w:tc>
          <w:tcPr>
            <w:tcW w:w="1853" w:type="dxa"/>
          </w:tcPr>
          <w:p w14:paraId="4A77242D" w14:textId="426F56F3" w:rsidR="00932FD4" w:rsidRPr="0043308B" w:rsidRDefault="00932FD4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Inversion time</w:t>
            </w:r>
            <w:r w:rsidR="00693706" w:rsidRPr="0043308B">
              <w:rPr>
                <w:rFonts w:ascii="Times New Roman" w:hAnsi="Times New Roman" w:cs="Times New Roman"/>
              </w:rPr>
              <w:t xml:space="preserve"> (ms) </w:t>
            </w:r>
          </w:p>
        </w:tc>
        <w:tc>
          <w:tcPr>
            <w:tcW w:w="1653" w:type="dxa"/>
          </w:tcPr>
          <w:p w14:paraId="57B3B554" w14:textId="7042FF66" w:rsidR="00932FD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1519" w:type="dxa"/>
          </w:tcPr>
          <w:p w14:paraId="24402F55" w14:textId="4B1CA8EB" w:rsidR="00932FD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800</w:t>
            </w:r>
          </w:p>
        </w:tc>
        <w:tc>
          <w:tcPr>
            <w:tcW w:w="1714" w:type="dxa"/>
          </w:tcPr>
          <w:p w14:paraId="4D64A539" w14:textId="533496F9" w:rsidR="00932FD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00</w:t>
            </w:r>
          </w:p>
        </w:tc>
        <w:tc>
          <w:tcPr>
            <w:tcW w:w="1755" w:type="dxa"/>
          </w:tcPr>
          <w:p w14:paraId="29235147" w14:textId="7E3E67B5" w:rsidR="00932FD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800</w:t>
            </w:r>
          </w:p>
        </w:tc>
      </w:tr>
      <w:tr w:rsidR="00101A48" w:rsidRPr="0043308B" w14:paraId="31833232" w14:textId="77777777" w:rsidTr="00973984">
        <w:tc>
          <w:tcPr>
            <w:tcW w:w="1853" w:type="dxa"/>
          </w:tcPr>
          <w:p w14:paraId="37F4EB4B" w14:textId="54EE63D7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lip angle</w:t>
            </w:r>
            <w:r w:rsidR="00693706" w:rsidRPr="0043308B">
              <w:rPr>
                <w:rFonts w:ascii="Times New Roman" w:hAnsi="Times New Roman" w:cs="Times New Roman"/>
              </w:rPr>
              <w:t xml:space="preserve"> (°)</w:t>
            </w:r>
          </w:p>
        </w:tc>
        <w:tc>
          <w:tcPr>
            <w:tcW w:w="1653" w:type="dxa"/>
          </w:tcPr>
          <w:p w14:paraId="49F362E7" w14:textId="300CA0E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519" w:type="dxa"/>
          </w:tcPr>
          <w:p w14:paraId="19261CC6" w14:textId="47697D34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714" w:type="dxa"/>
          </w:tcPr>
          <w:p w14:paraId="662A9E23" w14:textId="02B17976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755" w:type="dxa"/>
          </w:tcPr>
          <w:p w14:paraId="0C018620" w14:textId="26DB7307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50</w:t>
            </w:r>
          </w:p>
        </w:tc>
      </w:tr>
      <w:tr w:rsidR="00101A48" w:rsidRPr="0043308B" w14:paraId="7005D665" w14:textId="77777777" w:rsidTr="00973984">
        <w:tc>
          <w:tcPr>
            <w:tcW w:w="1853" w:type="dxa"/>
          </w:tcPr>
          <w:p w14:paraId="11298754" w14:textId="2B0881DE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Bandwidth</w:t>
            </w:r>
            <w:r w:rsidR="00693706" w:rsidRPr="0043308B">
              <w:rPr>
                <w:rFonts w:ascii="Times New Roman" w:hAnsi="Times New Roman" w:cs="Times New Roman"/>
              </w:rPr>
              <w:t xml:space="preserve"> (Hz/Px)</w:t>
            </w:r>
          </w:p>
        </w:tc>
        <w:tc>
          <w:tcPr>
            <w:tcW w:w="1653" w:type="dxa"/>
          </w:tcPr>
          <w:p w14:paraId="013948DB" w14:textId="5CBDEFF9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519" w:type="dxa"/>
          </w:tcPr>
          <w:p w14:paraId="0DACBAE6" w14:textId="1563FCAA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1714" w:type="dxa"/>
          </w:tcPr>
          <w:p w14:paraId="368ACC05" w14:textId="687E9277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1755" w:type="dxa"/>
          </w:tcPr>
          <w:p w14:paraId="05C19F38" w14:textId="42C3614A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95</w:t>
            </w:r>
          </w:p>
        </w:tc>
      </w:tr>
      <w:tr w:rsidR="00101A48" w:rsidRPr="0043308B" w14:paraId="0E229503" w14:textId="77777777" w:rsidTr="00973984">
        <w:tc>
          <w:tcPr>
            <w:tcW w:w="1853" w:type="dxa"/>
          </w:tcPr>
          <w:p w14:paraId="2AFEE398" w14:textId="77777777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Acquisition matrix</w:t>
            </w:r>
          </w:p>
        </w:tc>
        <w:tc>
          <w:tcPr>
            <w:tcW w:w="1653" w:type="dxa"/>
          </w:tcPr>
          <w:p w14:paraId="0F6DFE49" w14:textId="4EA102A6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189</w:t>
            </w:r>
          </w:p>
        </w:tc>
        <w:tc>
          <w:tcPr>
            <w:tcW w:w="1519" w:type="dxa"/>
          </w:tcPr>
          <w:p w14:paraId="09C0F59D" w14:textId="7B033C5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189</w:t>
            </w:r>
          </w:p>
        </w:tc>
        <w:tc>
          <w:tcPr>
            <w:tcW w:w="1714" w:type="dxa"/>
          </w:tcPr>
          <w:p w14:paraId="4A9B3943" w14:textId="5FD7A880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04x219</w:t>
            </w:r>
          </w:p>
        </w:tc>
        <w:tc>
          <w:tcPr>
            <w:tcW w:w="1755" w:type="dxa"/>
          </w:tcPr>
          <w:p w14:paraId="3FF0A624" w14:textId="426862FE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189</w:t>
            </w:r>
          </w:p>
        </w:tc>
      </w:tr>
      <w:tr w:rsidR="00101A48" w:rsidRPr="0043308B" w14:paraId="0689CC08" w14:textId="77777777" w:rsidTr="00973984">
        <w:tc>
          <w:tcPr>
            <w:tcW w:w="1853" w:type="dxa"/>
          </w:tcPr>
          <w:p w14:paraId="5FBB5713" w14:textId="09269B12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OV</w:t>
            </w:r>
            <w:r w:rsidR="00693706" w:rsidRPr="004330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3" w:type="dxa"/>
          </w:tcPr>
          <w:p w14:paraId="31085C94" w14:textId="21192130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3x230</w:t>
            </w:r>
          </w:p>
        </w:tc>
        <w:tc>
          <w:tcPr>
            <w:tcW w:w="1519" w:type="dxa"/>
          </w:tcPr>
          <w:p w14:paraId="28D46A17" w14:textId="4ED7B4F2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3x230</w:t>
            </w:r>
          </w:p>
        </w:tc>
        <w:tc>
          <w:tcPr>
            <w:tcW w:w="1714" w:type="dxa"/>
          </w:tcPr>
          <w:p w14:paraId="77F6C367" w14:textId="019983C3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2x230</w:t>
            </w:r>
          </w:p>
        </w:tc>
        <w:tc>
          <w:tcPr>
            <w:tcW w:w="1755" w:type="dxa"/>
          </w:tcPr>
          <w:p w14:paraId="50B33875" w14:textId="65B1C198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2</w:t>
            </w:r>
            <w:r w:rsidR="00932FD4" w:rsidRPr="0043308B">
              <w:rPr>
                <w:rFonts w:ascii="Times New Roman" w:hAnsi="Times New Roman" w:cs="Times New Roman"/>
              </w:rPr>
              <w:t>x230</w:t>
            </w:r>
          </w:p>
        </w:tc>
      </w:tr>
      <w:tr w:rsidR="00101A48" w:rsidRPr="0043308B" w14:paraId="20D32F7F" w14:textId="77777777" w:rsidTr="00973984">
        <w:tc>
          <w:tcPr>
            <w:tcW w:w="1853" w:type="dxa"/>
          </w:tcPr>
          <w:p w14:paraId="6F64F51E" w14:textId="5D944043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Slice thickness</w:t>
            </w:r>
            <w:r w:rsidR="00693706" w:rsidRPr="004330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3" w:type="dxa"/>
          </w:tcPr>
          <w:p w14:paraId="0F1C722B" w14:textId="5C1AF3B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19" w:type="dxa"/>
          </w:tcPr>
          <w:p w14:paraId="51548F3F" w14:textId="44457444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4" w:type="dxa"/>
          </w:tcPr>
          <w:p w14:paraId="3408437F" w14:textId="796089AE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5" w:type="dxa"/>
          </w:tcPr>
          <w:p w14:paraId="3C123049" w14:textId="42E1C67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</w:tr>
      <w:tr w:rsidR="00354524" w:rsidRPr="0043308B" w14:paraId="462B17EC" w14:textId="77777777" w:rsidTr="00973984">
        <w:tc>
          <w:tcPr>
            <w:tcW w:w="1853" w:type="dxa"/>
          </w:tcPr>
          <w:p w14:paraId="2C031C79" w14:textId="06739C88" w:rsidR="00354524" w:rsidRPr="0043308B" w:rsidRDefault="00354524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NEX</w:t>
            </w:r>
          </w:p>
        </w:tc>
        <w:tc>
          <w:tcPr>
            <w:tcW w:w="1653" w:type="dxa"/>
          </w:tcPr>
          <w:p w14:paraId="0E680F26" w14:textId="1105C0E7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14:paraId="4919D954" w14:textId="378A3211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4" w:type="dxa"/>
          </w:tcPr>
          <w:p w14:paraId="7FB35204" w14:textId="078EE11C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5" w:type="dxa"/>
          </w:tcPr>
          <w:p w14:paraId="1D5E4FE0" w14:textId="6A88DF1C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</w:tr>
    </w:tbl>
    <w:p w14:paraId="344FA1B5" w14:textId="5CC10442" w:rsidR="00101A48" w:rsidRPr="0043308B" w:rsidRDefault="00101A48">
      <w:pPr>
        <w:rPr>
          <w:rFonts w:ascii="Times New Roman" w:hAnsi="Times New Roman" w:cs="Times New Roman"/>
        </w:rPr>
      </w:pPr>
    </w:p>
    <w:p w14:paraId="73CD2E37" w14:textId="1DDE2F24" w:rsidR="00101A48" w:rsidRPr="0043308B" w:rsidRDefault="00101A48">
      <w:pPr>
        <w:rPr>
          <w:rFonts w:ascii="Times New Roman" w:hAnsi="Times New Roman" w:cs="Times New Roman"/>
        </w:rPr>
      </w:pPr>
      <w:r w:rsidRPr="0043308B">
        <w:rPr>
          <w:rFonts w:ascii="Times New Roman" w:hAnsi="Times New Roman" w:cs="Times New Roman"/>
        </w:rPr>
        <w:t>T2*</w:t>
      </w:r>
      <w:r w:rsidR="00846401" w:rsidRPr="0043308B">
        <w:rPr>
          <w:rFonts w:ascii="Times New Roman" w:hAnsi="Times New Roman" w:cs="Times New Roman"/>
        </w:rPr>
        <w:t xml:space="preserve"> </w:t>
      </w:r>
      <w:r w:rsidRPr="0043308B">
        <w:rPr>
          <w:rFonts w:ascii="Times New Roman" w:hAnsi="Times New Roman" w:cs="Times New Roman"/>
        </w:rPr>
        <w:t>weighted imag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3"/>
        <w:gridCol w:w="1653"/>
        <w:gridCol w:w="1519"/>
        <w:gridCol w:w="1714"/>
        <w:gridCol w:w="1755"/>
      </w:tblGrid>
      <w:tr w:rsidR="00101A48" w:rsidRPr="0043308B" w14:paraId="574C8680" w14:textId="77777777" w:rsidTr="00973984">
        <w:tc>
          <w:tcPr>
            <w:tcW w:w="1853" w:type="dxa"/>
          </w:tcPr>
          <w:p w14:paraId="7B375528" w14:textId="77777777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14CAEBBA" w14:textId="52DA2867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</w:t>
            </w:r>
            <w:r w:rsidR="00814D4A" w:rsidRPr="0043308B">
              <w:rPr>
                <w:rFonts w:ascii="Times New Roman" w:hAnsi="Times New Roman" w:cs="Times New Roman"/>
              </w:rPr>
              <w:t>E</w:t>
            </w:r>
            <w:r w:rsidRPr="0043308B">
              <w:rPr>
                <w:rFonts w:ascii="Times New Roman" w:hAnsi="Times New Roman" w:cs="Times New Roman"/>
              </w:rPr>
              <w:t>TOM Prisma</w:t>
            </w:r>
          </w:p>
        </w:tc>
        <w:tc>
          <w:tcPr>
            <w:tcW w:w="1519" w:type="dxa"/>
          </w:tcPr>
          <w:p w14:paraId="47C1EC5A" w14:textId="285E43E0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ETOM Vida</w:t>
            </w:r>
          </w:p>
        </w:tc>
        <w:tc>
          <w:tcPr>
            <w:tcW w:w="1714" w:type="dxa"/>
          </w:tcPr>
          <w:p w14:paraId="759511DB" w14:textId="468D3E90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308B">
              <w:rPr>
                <w:rFonts w:ascii="Times New Roman" w:hAnsi="Times New Roman" w:cs="Times New Roman"/>
              </w:rPr>
              <w:t>Ingenia</w:t>
            </w:r>
            <w:proofErr w:type="spellEnd"/>
            <w:r w:rsidRPr="0043308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3308B">
              <w:rPr>
                <w:rFonts w:ascii="Times New Roman" w:hAnsi="Times New Roman" w:cs="Times New Roman"/>
              </w:rPr>
              <w:t>Elition</w:t>
            </w:r>
            <w:proofErr w:type="spellEnd"/>
          </w:p>
        </w:tc>
        <w:tc>
          <w:tcPr>
            <w:tcW w:w="1755" w:type="dxa"/>
          </w:tcPr>
          <w:p w14:paraId="72DB049A" w14:textId="1965C01A" w:rsidR="00101A48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SIGNA Premier</w:t>
            </w:r>
          </w:p>
        </w:tc>
      </w:tr>
      <w:tr w:rsidR="00101A48" w:rsidRPr="0043308B" w14:paraId="194CB335" w14:textId="77777777" w:rsidTr="00973984">
        <w:tc>
          <w:tcPr>
            <w:tcW w:w="1853" w:type="dxa"/>
          </w:tcPr>
          <w:p w14:paraId="2DD0AE66" w14:textId="26F64F3C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TR/TE</w:t>
            </w:r>
            <w:r w:rsidR="00027E9C" w:rsidRPr="0043308B">
              <w:rPr>
                <w:rFonts w:ascii="Times New Roman" w:hAnsi="Times New Roman" w:cs="Times New Roman"/>
              </w:rPr>
              <w:t xml:space="preserve"> (ms)</w:t>
            </w:r>
          </w:p>
        </w:tc>
        <w:tc>
          <w:tcPr>
            <w:tcW w:w="1653" w:type="dxa"/>
          </w:tcPr>
          <w:p w14:paraId="39BF46FD" w14:textId="46AECDE1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50/12</w:t>
            </w:r>
          </w:p>
        </w:tc>
        <w:tc>
          <w:tcPr>
            <w:tcW w:w="1519" w:type="dxa"/>
          </w:tcPr>
          <w:p w14:paraId="7A1319C5" w14:textId="6F988256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50/12</w:t>
            </w:r>
          </w:p>
        </w:tc>
        <w:tc>
          <w:tcPr>
            <w:tcW w:w="1714" w:type="dxa"/>
          </w:tcPr>
          <w:p w14:paraId="49D08DCE" w14:textId="688F0A72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00/11.51</w:t>
            </w:r>
          </w:p>
        </w:tc>
        <w:tc>
          <w:tcPr>
            <w:tcW w:w="1755" w:type="dxa"/>
          </w:tcPr>
          <w:p w14:paraId="60DCFFC3" w14:textId="2ACAB3A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550/20</w:t>
            </w:r>
          </w:p>
        </w:tc>
      </w:tr>
      <w:tr w:rsidR="00101A48" w:rsidRPr="0043308B" w14:paraId="25A76125" w14:textId="77777777" w:rsidTr="00973984">
        <w:tc>
          <w:tcPr>
            <w:tcW w:w="1853" w:type="dxa"/>
          </w:tcPr>
          <w:p w14:paraId="2E83CA27" w14:textId="393F1000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lip angle</w:t>
            </w:r>
            <w:r w:rsidR="00027E9C" w:rsidRPr="0043308B">
              <w:rPr>
                <w:rFonts w:ascii="Times New Roman" w:hAnsi="Times New Roman" w:cs="Times New Roman"/>
              </w:rPr>
              <w:t>(°)</w:t>
            </w:r>
          </w:p>
        </w:tc>
        <w:tc>
          <w:tcPr>
            <w:tcW w:w="1653" w:type="dxa"/>
          </w:tcPr>
          <w:p w14:paraId="10EF021A" w14:textId="6273D539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19" w:type="dxa"/>
          </w:tcPr>
          <w:p w14:paraId="3C30614F" w14:textId="0073AA37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4" w:type="dxa"/>
          </w:tcPr>
          <w:p w14:paraId="2711E094" w14:textId="12405856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55" w:type="dxa"/>
          </w:tcPr>
          <w:p w14:paraId="73E14F2D" w14:textId="12265D6D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</w:t>
            </w:r>
          </w:p>
        </w:tc>
      </w:tr>
      <w:tr w:rsidR="00101A48" w:rsidRPr="0043308B" w14:paraId="74F04D30" w14:textId="77777777" w:rsidTr="00973984">
        <w:tc>
          <w:tcPr>
            <w:tcW w:w="1853" w:type="dxa"/>
          </w:tcPr>
          <w:p w14:paraId="21467C38" w14:textId="23B94922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Bandwidth</w:t>
            </w:r>
            <w:r w:rsidR="00027E9C" w:rsidRPr="0043308B">
              <w:rPr>
                <w:rFonts w:ascii="Times New Roman" w:hAnsi="Times New Roman" w:cs="Times New Roman"/>
              </w:rPr>
              <w:t xml:space="preserve"> (Hz/Px)</w:t>
            </w:r>
          </w:p>
        </w:tc>
        <w:tc>
          <w:tcPr>
            <w:tcW w:w="1653" w:type="dxa"/>
          </w:tcPr>
          <w:p w14:paraId="28183787" w14:textId="472964AD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519" w:type="dxa"/>
          </w:tcPr>
          <w:p w14:paraId="4416FEF3" w14:textId="23063C29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714" w:type="dxa"/>
          </w:tcPr>
          <w:p w14:paraId="413F8000" w14:textId="205D2D75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755" w:type="dxa"/>
          </w:tcPr>
          <w:p w14:paraId="3C1E6408" w14:textId="598D9C34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39</w:t>
            </w:r>
          </w:p>
        </w:tc>
      </w:tr>
      <w:tr w:rsidR="00101A48" w:rsidRPr="0043308B" w14:paraId="679B99F4" w14:textId="77777777" w:rsidTr="00973984">
        <w:tc>
          <w:tcPr>
            <w:tcW w:w="1853" w:type="dxa"/>
          </w:tcPr>
          <w:p w14:paraId="41CE12D0" w14:textId="77777777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Acquisition matrix</w:t>
            </w:r>
          </w:p>
        </w:tc>
        <w:tc>
          <w:tcPr>
            <w:tcW w:w="1653" w:type="dxa"/>
          </w:tcPr>
          <w:p w14:paraId="19B49074" w14:textId="2629F470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260</w:t>
            </w:r>
          </w:p>
        </w:tc>
        <w:tc>
          <w:tcPr>
            <w:tcW w:w="1519" w:type="dxa"/>
          </w:tcPr>
          <w:p w14:paraId="3F167248" w14:textId="01A7D6F1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160</w:t>
            </w:r>
          </w:p>
        </w:tc>
        <w:tc>
          <w:tcPr>
            <w:tcW w:w="1714" w:type="dxa"/>
          </w:tcPr>
          <w:p w14:paraId="5B2AFA36" w14:textId="28FF821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88x230</w:t>
            </w:r>
          </w:p>
        </w:tc>
        <w:tc>
          <w:tcPr>
            <w:tcW w:w="1755" w:type="dxa"/>
          </w:tcPr>
          <w:p w14:paraId="1ACDE374" w14:textId="7DEC478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320x260</w:t>
            </w:r>
          </w:p>
        </w:tc>
      </w:tr>
      <w:tr w:rsidR="00101A48" w:rsidRPr="0043308B" w14:paraId="36CA9F0A" w14:textId="77777777" w:rsidTr="00973984">
        <w:tc>
          <w:tcPr>
            <w:tcW w:w="1853" w:type="dxa"/>
          </w:tcPr>
          <w:p w14:paraId="576E040D" w14:textId="430EB9AF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FOV</w:t>
            </w:r>
            <w:r w:rsidR="00027E9C" w:rsidRPr="0043308B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653" w:type="dxa"/>
          </w:tcPr>
          <w:p w14:paraId="329E3B78" w14:textId="4104C0EA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3x230</w:t>
            </w:r>
          </w:p>
        </w:tc>
        <w:tc>
          <w:tcPr>
            <w:tcW w:w="1519" w:type="dxa"/>
          </w:tcPr>
          <w:p w14:paraId="7B5C2EC6" w14:textId="6F94DC0E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03x230</w:t>
            </w:r>
          </w:p>
        </w:tc>
        <w:tc>
          <w:tcPr>
            <w:tcW w:w="1714" w:type="dxa"/>
          </w:tcPr>
          <w:p w14:paraId="1A7B6D60" w14:textId="43311F1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2x230</w:t>
            </w:r>
          </w:p>
        </w:tc>
        <w:tc>
          <w:tcPr>
            <w:tcW w:w="1755" w:type="dxa"/>
          </w:tcPr>
          <w:p w14:paraId="0C1FB0B4" w14:textId="3335EE93" w:rsidR="00101A48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272</w:t>
            </w:r>
            <w:r w:rsidR="00932FD4" w:rsidRPr="0043308B">
              <w:rPr>
                <w:rFonts w:ascii="Times New Roman" w:hAnsi="Times New Roman" w:cs="Times New Roman"/>
              </w:rPr>
              <w:t>x230</w:t>
            </w:r>
          </w:p>
        </w:tc>
      </w:tr>
      <w:tr w:rsidR="00101A48" w:rsidRPr="0043308B" w14:paraId="7DC07E7A" w14:textId="77777777" w:rsidTr="00973984">
        <w:tc>
          <w:tcPr>
            <w:tcW w:w="1853" w:type="dxa"/>
          </w:tcPr>
          <w:p w14:paraId="16441E93" w14:textId="277DF175" w:rsidR="00101A48" w:rsidRPr="0043308B" w:rsidRDefault="00101A48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 xml:space="preserve">Slice </w:t>
            </w:r>
            <w:r w:rsidRPr="0043308B">
              <w:rPr>
                <w:rFonts w:ascii="Times New Roman" w:hAnsi="Times New Roman" w:cs="Times New Roman"/>
              </w:rPr>
              <w:lastRenderedPageBreak/>
              <w:t>thickness</w:t>
            </w:r>
            <w:r w:rsidR="00027E9C" w:rsidRPr="0043308B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653" w:type="dxa"/>
          </w:tcPr>
          <w:p w14:paraId="4E559C02" w14:textId="6E69B46F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1519" w:type="dxa"/>
          </w:tcPr>
          <w:p w14:paraId="454ED1D1" w14:textId="3CCB007E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4" w:type="dxa"/>
          </w:tcPr>
          <w:p w14:paraId="7BD417A3" w14:textId="4E83C386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55" w:type="dxa"/>
          </w:tcPr>
          <w:p w14:paraId="129BCAD1" w14:textId="3934D668" w:rsidR="00101A48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</w:t>
            </w:r>
          </w:p>
        </w:tc>
      </w:tr>
      <w:tr w:rsidR="00354524" w:rsidRPr="0043308B" w14:paraId="4D61EBF9" w14:textId="77777777" w:rsidTr="00973984">
        <w:tc>
          <w:tcPr>
            <w:tcW w:w="1853" w:type="dxa"/>
          </w:tcPr>
          <w:p w14:paraId="62CBF2B8" w14:textId="60DD4C93" w:rsidR="00354524" w:rsidRPr="0043308B" w:rsidRDefault="00354524" w:rsidP="00973984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NEX</w:t>
            </w:r>
          </w:p>
        </w:tc>
        <w:tc>
          <w:tcPr>
            <w:tcW w:w="1653" w:type="dxa"/>
          </w:tcPr>
          <w:p w14:paraId="452B770D" w14:textId="683C07F3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19" w:type="dxa"/>
          </w:tcPr>
          <w:p w14:paraId="2F831161" w14:textId="6918686A" w:rsidR="00354524" w:rsidRPr="0043308B" w:rsidRDefault="00192EB9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4" w:type="dxa"/>
          </w:tcPr>
          <w:p w14:paraId="523E800B" w14:textId="2FF0CEA9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5" w:type="dxa"/>
          </w:tcPr>
          <w:p w14:paraId="42C2FC9D" w14:textId="3B123470" w:rsidR="00354524" w:rsidRPr="0043308B" w:rsidRDefault="00932FD4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1</w:t>
            </w:r>
          </w:p>
        </w:tc>
      </w:tr>
    </w:tbl>
    <w:p w14:paraId="7E1809A7" w14:textId="1C724A09" w:rsidR="00101A48" w:rsidRPr="0043308B" w:rsidRDefault="00101A48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B72D7D" w:rsidRPr="0043308B" w14:paraId="6577AF9C" w14:textId="77777777" w:rsidTr="00192EB9">
        <w:tc>
          <w:tcPr>
            <w:tcW w:w="1698" w:type="dxa"/>
          </w:tcPr>
          <w:p w14:paraId="1A2FF834" w14:textId="77777777" w:rsidR="00B72D7D" w:rsidRPr="0043308B" w:rsidRDefault="00B72D7D" w:rsidP="00B72D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9" w:type="dxa"/>
          </w:tcPr>
          <w:p w14:paraId="3D51A235" w14:textId="1C71DDBD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</w:t>
            </w:r>
            <w:r w:rsidR="00814D4A" w:rsidRPr="0043308B">
              <w:rPr>
                <w:rFonts w:ascii="Times New Roman" w:hAnsi="Times New Roman" w:cs="Times New Roman"/>
              </w:rPr>
              <w:t>E</w:t>
            </w:r>
            <w:r w:rsidRPr="0043308B">
              <w:rPr>
                <w:rFonts w:ascii="Times New Roman" w:hAnsi="Times New Roman" w:cs="Times New Roman"/>
              </w:rPr>
              <w:t>TOM Prisma</w:t>
            </w:r>
          </w:p>
        </w:tc>
        <w:tc>
          <w:tcPr>
            <w:tcW w:w="1699" w:type="dxa"/>
          </w:tcPr>
          <w:p w14:paraId="7FC89162" w14:textId="213A189A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MAGNETOM Vida</w:t>
            </w:r>
          </w:p>
        </w:tc>
        <w:tc>
          <w:tcPr>
            <w:tcW w:w="1699" w:type="dxa"/>
          </w:tcPr>
          <w:p w14:paraId="4C7E5D67" w14:textId="67DE8F0C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Ingenia Elition 3.0T</w:t>
            </w:r>
          </w:p>
        </w:tc>
        <w:tc>
          <w:tcPr>
            <w:tcW w:w="1699" w:type="dxa"/>
          </w:tcPr>
          <w:p w14:paraId="26D21B8D" w14:textId="38709021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SIGNA Premier</w:t>
            </w:r>
          </w:p>
        </w:tc>
      </w:tr>
      <w:tr w:rsidR="00B72D7D" w:rsidRPr="0043308B" w14:paraId="59AC372D" w14:textId="77777777" w:rsidTr="00192EB9">
        <w:tc>
          <w:tcPr>
            <w:tcW w:w="1698" w:type="dxa"/>
          </w:tcPr>
          <w:p w14:paraId="3B98E723" w14:textId="02FBCC3E" w:rsidR="00B72D7D" w:rsidRPr="0043308B" w:rsidRDefault="00B72D7D" w:rsidP="00B72D7D">
            <w:pPr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Coil</w:t>
            </w:r>
          </w:p>
        </w:tc>
        <w:tc>
          <w:tcPr>
            <w:tcW w:w="1699" w:type="dxa"/>
          </w:tcPr>
          <w:p w14:paraId="73E80008" w14:textId="6D0AC37E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Head/Neck 64</w:t>
            </w:r>
          </w:p>
        </w:tc>
        <w:tc>
          <w:tcPr>
            <w:tcW w:w="1699" w:type="dxa"/>
          </w:tcPr>
          <w:p w14:paraId="26561657" w14:textId="3FF78733" w:rsidR="00B72D7D" w:rsidRPr="0043308B" w:rsidRDefault="00B72D7D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Head neck 64ch</w:t>
            </w:r>
          </w:p>
        </w:tc>
        <w:tc>
          <w:tcPr>
            <w:tcW w:w="1699" w:type="dxa"/>
          </w:tcPr>
          <w:p w14:paraId="4FA3BC94" w14:textId="70BC5138" w:rsidR="00B72D7D" w:rsidRPr="0043308B" w:rsidRDefault="00846401" w:rsidP="0043308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3308B">
              <w:rPr>
                <w:rFonts w:ascii="Times New Roman" w:hAnsi="Times New Roman" w:cs="Times New Roman"/>
              </w:rPr>
              <w:t>dS</w:t>
            </w:r>
            <w:proofErr w:type="spellEnd"/>
            <w:r w:rsidRPr="0043308B">
              <w:rPr>
                <w:rFonts w:ascii="Times New Roman" w:hAnsi="Times New Roman" w:cs="Times New Roman"/>
              </w:rPr>
              <w:t xml:space="preserve"> Head neck 32ch coil</w:t>
            </w:r>
          </w:p>
        </w:tc>
        <w:tc>
          <w:tcPr>
            <w:tcW w:w="1699" w:type="dxa"/>
          </w:tcPr>
          <w:p w14:paraId="578663B7" w14:textId="75405486" w:rsidR="00B72D7D" w:rsidRPr="0043308B" w:rsidRDefault="00B72D7D" w:rsidP="0043308B">
            <w:pPr>
              <w:jc w:val="center"/>
              <w:rPr>
                <w:rFonts w:ascii="Times New Roman" w:hAnsi="Times New Roman" w:cs="Times New Roman"/>
              </w:rPr>
            </w:pPr>
            <w:r w:rsidRPr="0043308B">
              <w:rPr>
                <w:rFonts w:ascii="Times New Roman" w:hAnsi="Times New Roman" w:cs="Times New Roman"/>
              </w:rPr>
              <w:t>48ch Head coil 3.0T</w:t>
            </w:r>
          </w:p>
        </w:tc>
      </w:tr>
    </w:tbl>
    <w:p w14:paraId="678F04FF" w14:textId="77777777" w:rsidR="00192EB9" w:rsidRPr="0043308B" w:rsidRDefault="00192EB9">
      <w:pPr>
        <w:rPr>
          <w:rFonts w:ascii="Times New Roman" w:hAnsi="Times New Roman" w:cs="Times New Roman"/>
        </w:rPr>
      </w:pPr>
    </w:p>
    <w:sectPr w:rsidR="00192EB9" w:rsidRPr="0043308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5FA51" w14:textId="77777777" w:rsidR="00EA5615" w:rsidRDefault="00EA5615" w:rsidP="00AC6575">
      <w:r>
        <w:separator/>
      </w:r>
    </w:p>
  </w:endnote>
  <w:endnote w:type="continuationSeparator" w:id="0">
    <w:p w14:paraId="03B88402" w14:textId="77777777" w:rsidR="00EA5615" w:rsidRDefault="00EA5615" w:rsidP="00AC65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299AA" w14:textId="77777777" w:rsidR="00EA5615" w:rsidRDefault="00EA5615" w:rsidP="00AC6575">
      <w:r>
        <w:separator/>
      </w:r>
    </w:p>
  </w:footnote>
  <w:footnote w:type="continuationSeparator" w:id="0">
    <w:p w14:paraId="5721942F" w14:textId="77777777" w:rsidR="00EA5615" w:rsidRDefault="00EA5615" w:rsidP="00AC65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xtTA0MTYwNTQxMLRQ0lEKTi0uzszPAykwqQUATHGjeywAAAA="/>
  </w:docVars>
  <w:rsids>
    <w:rsidRoot w:val="005C4099"/>
    <w:rsid w:val="00027E9C"/>
    <w:rsid w:val="00101A48"/>
    <w:rsid w:val="00192EB9"/>
    <w:rsid w:val="00243915"/>
    <w:rsid w:val="00333957"/>
    <w:rsid w:val="00347C63"/>
    <w:rsid w:val="00354524"/>
    <w:rsid w:val="003B1E95"/>
    <w:rsid w:val="0043308B"/>
    <w:rsid w:val="005C4099"/>
    <w:rsid w:val="00683F08"/>
    <w:rsid w:val="00693706"/>
    <w:rsid w:val="00814D4A"/>
    <w:rsid w:val="00846401"/>
    <w:rsid w:val="00932FD4"/>
    <w:rsid w:val="00AC6575"/>
    <w:rsid w:val="00B63A23"/>
    <w:rsid w:val="00B72D7D"/>
    <w:rsid w:val="00CC044A"/>
    <w:rsid w:val="00D06DE6"/>
    <w:rsid w:val="00E4519F"/>
    <w:rsid w:val="00EA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056216"/>
  <w15:chartTrackingRefBased/>
  <w15:docId w15:val="{7E2160F8-FE61-4B6B-A902-81F361A5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657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6575"/>
  </w:style>
  <w:style w:type="paragraph" w:styleId="a5">
    <w:name w:val="footer"/>
    <w:basedOn w:val="a"/>
    <w:link w:val="a6"/>
    <w:uiPriority w:val="99"/>
    <w:unhideWhenUsed/>
    <w:rsid w:val="00AC657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6575"/>
  </w:style>
  <w:style w:type="paragraph" w:customStyle="1" w:styleId="xmsonormal">
    <w:name w:val="x_msonormal"/>
    <w:basedOn w:val="a"/>
    <w:rsid w:val="00AC65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7">
    <w:name w:val="Table Grid"/>
    <w:basedOn w:val="a1"/>
    <w:uiPriority w:val="39"/>
    <w:rsid w:val="003B1E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26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6</TotalTime>
  <Pages>2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田　靖利</dc:creator>
  <cp:keywords/>
  <dc:description/>
  <cp:lastModifiedBy>Koji</cp:lastModifiedBy>
  <cp:revision>11</cp:revision>
  <dcterms:created xsi:type="dcterms:W3CDTF">2022-04-15T01:02:00Z</dcterms:created>
  <dcterms:modified xsi:type="dcterms:W3CDTF">2022-04-19T07:17:00Z</dcterms:modified>
</cp:coreProperties>
</file>